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C8953" w14:textId="5F4CBBFD" w:rsidR="005A2D51" w:rsidRDefault="005A2D51" w:rsidP="005A2D51">
      <w:pPr>
        <w:pStyle w:val="ListParagraph"/>
        <w:spacing w:line="480" w:lineRule="auto"/>
        <w:ind w:left="0"/>
        <w:rPr>
          <w:rFonts w:cstheme="minorHAnsi"/>
          <w:b/>
          <w:bCs/>
          <w:sz w:val="32"/>
          <w:szCs w:val="32"/>
        </w:rPr>
      </w:pPr>
      <w:r>
        <w:rPr>
          <w:rFonts w:cstheme="minorHAnsi"/>
          <w:b/>
          <w:bCs/>
          <w:sz w:val="32"/>
          <w:szCs w:val="32"/>
        </w:rPr>
        <w:t xml:space="preserve">Supplementary Material for: </w:t>
      </w:r>
      <w:r w:rsidR="00E1013D">
        <w:rPr>
          <w:rFonts w:cstheme="minorHAnsi"/>
          <w:b/>
          <w:bCs/>
          <w:sz w:val="32"/>
          <w:szCs w:val="32"/>
        </w:rPr>
        <w:t>Projected i</w:t>
      </w:r>
      <w:r w:rsidRPr="00767A04">
        <w:rPr>
          <w:rFonts w:cstheme="minorHAnsi"/>
          <w:b/>
          <w:bCs/>
          <w:sz w:val="32"/>
          <w:szCs w:val="32"/>
        </w:rPr>
        <w:t>mpact of population aging on non-communicable disease burden and costs in the Kingdom of Saudi Arabia, 2020-2030</w:t>
      </w:r>
    </w:p>
    <w:p w14:paraId="10CAC6CE" w14:textId="77777777" w:rsidR="005A2D51" w:rsidRDefault="005A2D51" w:rsidP="005A2D51">
      <w:pPr>
        <w:spacing w:line="360" w:lineRule="auto"/>
        <w:jc w:val="both"/>
        <w:rPr>
          <w:rFonts w:cstheme="minorHAnsi"/>
          <w:b/>
        </w:rPr>
        <w:sectPr w:rsidR="005A2D51" w:rsidSect="005A2D5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37E6D41" w14:textId="25359BCC" w:rsidR="005A2D51" w:rsidRDefault="005A2D51" w:rsidP="005A2D51">
      <w:pPr>
        <w:spacing w:line="360" w:lineRule="auto"/>
        <w:jc w:val="both"/>
        <w:rPr>
          <w:rFonts w:cstheme="minorHAnsi"/>
          <w:bCs/>
          <w:color w:val="131413"/>
        </w:rPr>
      </w:pPr>
      <w:r>
        <w:rPr>
          <w:rFonts w:cstheme="minorHAnsi"/>
          <w:b/>
        </w:rPr>
        <w:lastRenderedPageBreak/>
        <w:t xml:space="preserve">Supplementary Table 1 - </w:t>
      </w:r>
      <w:r w:rsidRPr="002475F7">
        <w:rPr>
          <w:rFonts w:cstheme="minorHAnsi"/>
          <w:b/>
        </w:rPr>
        <w:t xml:space="preserve">Annual </w:t>
      </w:r>
      <w:r w:rsidR="00643DE6">
        <w:rPr>
          <w:rFonts w:cstheme="minorHAnsi"/>
          <w:b/>
        </w:rPr>
        <w:t xml:space="preserve">healthcare </w:t>
      </w:r>
      <w:r>
        <w:rPr>
          <w:rFonts w:cstheme="minorHAnsi"/>
          <w:b/>
        </w:rPr>
        <w:t>cost</w:t>
      </w:r>
      <w:r w:rsidR="00643DE6">
        <w:rPr>
          <w:rFonts w:cstheme="minorHAnsi"/>
          <w:b/>
        </w:rPr>
        <w:t>s</w:t>
      </w:r>
      <w:r>
        <w:rPr>
          <w:rFonts w:cstheme="minorHAnsi"/>
          <w:b/>
        </w:rPr>
        <w:t xml:space="preserve"> </w:t>
      </w:r>
      <w:r w:rsidR="00643DE6">
        <w:rPr>
          <w:rFonts w:cstheme="minorHAnsi"/>
          <w:b/>
        </w:rPr>
        <w:t>for</w:t>
      </w:r>
      <w:r>
        <w:rPr>
          <w:rFonts w:cstheme="minorHAnsi"/>
          <w:b/>
        </w:rPr>
        <w:t xml:space="preserve"> priority non-communicable diseases among people aged </w:t>
      </w:r>
      <w:r w:rsidRPr="007031B7">
        <w:rPr>
          <w:rFonts w:cstheme="minorHAnsi"/>
          <w:b/>
        </w:rPr>
        <w:t>≥15-years</w:t>
      </w:r>
      <w:r w:rsidRPr="002475F7">
        <w:rPr>
          <w:rFonts w:cstheme="minorHAnsi"/>
          <w:b/>
          <w:color w:val="131413"/>
        </w:rPr>
        <w:t>, 2020</w:t>
      </w:r>
      <w:r>
        <w:rPr>
          <w:rFonts w:cstheme="minorHAnsi"/>
          <w:b/>
          <w:color w:val="131413"/>
        </w:rPr>
        <w:t>–</w:t>
      </w:r>
      <w:r w:rsidRPr="002475F7">
        <w:rPr>
          <w:rFonts w:cstheme="minorHAnsi"/>
          <w:b/>
          <w:color w:val="131413"/>
        </w:rPr>
        <w:t>3</w:t>
      </w:r>
      <w:r>
        <w:rPr>
          <w:rFonts w:cstheme="minorHAnsi"/>
          <w:b/>
          <w:color w:val="131413"/>
        </w:rPr>
        <w:t>0</w:t>
      </w:r>
      <w:r w:rsidRPr="00133176">
        <w:rPr>
          <w:rFonts w:cstheme="minorHAnsi"/>
          <w:bCs/>
          <w:color w:val="131413"/>
        </w:rPr>
        <w:t xml:space="preserve"> </w:t>
      </w:r>
    </w:p>
    <w:tbl>
      <w:tblPr>
        <w:tblW w:w="15010" w:type="dxa"/>
        <w:jc w:val="center"/>
        <w:tblLook w:val="04A0" w:firstRow="1" w:lastRow="0" w:firstColumn="1" w:lastColumn="0" w:noHBand="0" w:noVBand="1"/>
      </w:tblPr>
      <w:tblGrid>
        <w:gridCol w:w="1458"/>
        <w:gridCol w:w="1232"/>
        <w:gridCol w:w="1232"/>
        <w:gridCol w:w="1232"/>
        <w:gridCol w:w="1232"/>
        <w:gridCol w:w="1232"/>
        <w:gridCol w:w="1232"/>
        <w:gridCol w:w="1232"/>
        <w:gridCol w:w="1232"/>
        <w:gridCol w:w="1232"/>
        <w:gridCol w:w="1232"/>
        <w:gridCol w:w="1232"/>
      </w:tblGrid>
      <w:tr w:rsidR="005A2D51" w:rsidRPr="00004566" w14:paraId="1D99F5D8" w14:textId="77777777" w:rsidTr="008D138C">
        <w:trPr>
          <w:trHeight w:val="300"/>
          <w:jc w:val="center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CE96F" w14:textId="75F47B55" w:rsidR="005A2D51" w:rsidRPr="00004566" w:rsidRDefault="005A2D51" w:rsidP="008D138C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NCD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41268" w14:textId="77777777" w:rsidR="005A2D51" w:rsidRPr="00004566" w:rsidRDefault="005A2D51" w:rsidP="008D138C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045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2020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2D368" w14:textId="77777777" w:rsidR="005A2D51" w:rsidRPr="00004566" w:rsidRDefault="005A2D51" w:rsidP="008D138C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045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202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51C63" w14:textId="77777777" w:rsidR="005A2D51" w:rsidRPr="00004566" w:rsidRDefault="005A2D51" w:rsidP="008D138C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045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2022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EF979" w14:textId="77777777" w:rsidR="005A2D51" w:rsidRPr="00004566" w:rsidRDefault="005A2D51" w:rsidP="008D138C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045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2023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58C5E" w14:textId="77777777" w:rsidR="005A2D51" w:rsidRPr="00004566" w:rsidRDefault="005A2D51" w:rsidP="008D138C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045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2024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6E431" w14:textId="77777777" w:rsidR="005A2D51" w:rsidRPr="00004566" w:rsidRDefault="005A2D51" w:rsidP="008D138C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045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2025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CF0CF" w14:textId="77777777" w:rsidR="005A2D51" w:rsidRPr="00004566" w:rsidRDefault="005A2D51" w:rsidP="008D138C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045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2026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F1A34" w14:textId="77777777" w:rsidR="005A2D51" w:rsidRPr="00004566" w:rsidRDefault="005A2D51" w:rsidP="008D138C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045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2027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D110A" w14:textId="77777777" w:rsidR="005A2D51" w:rsidRPr="00004566" w:rsidRDefault="005A2D51" w:rsidP="008D138C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045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2028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35F70" w14:textId="77777777" w:rsidR="005A2D51" w:rsidRPr="00004566" w:rsidRDefault="005A2D51" w:rsidP="008D138C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045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2029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10502" w14:textId="77777777" w:rsidR="005A2D51" w:rsidRPr="00004566" w:rsidRDefault="005A2D51" w:rsidP="008D138C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0045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2030</w:t>
            </w:r>
          </w:p>
        </w:tc>
      </w:tr>
      <w:tr w:rsidR="005A2D51" w:rsidRPr="00004566" w14:paraId="73123967" w14:textId="77777777" w:rsidTr="008D138C">
        <w:trPr>
          <w:trHeight w:val="300"/>
          <w:jc w:val="center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92A53" w14:textId="77777777" w:rsidR="005A2D51" w:rsidRPr="00004566" w:rsidRDefault="005A2D51" w:rsidP="008D138C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HD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9773C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784,922,16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024C5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834,753,40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F6996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884,451,22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29F64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934,015,62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9C1EE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983,446,60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19205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1,032,744,17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B7307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1,095,688,97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8A9A2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1,158,436,74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0A0BD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1,220,987,47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35A48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1,283,341,16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FB8460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1,345,497,819</w:t>
            </w:r>
          </w:p>
        </w:tc>
      </w:tr>
      <w:tr w:rsidR="005A2D51" w:rsidRPr="00004566" w14:paraId="32DFE824" w14:textId="77777777" w:rsidTr="008D138C">
        <w:trPr>
          <w:trHeight w:val="300"/>
          <w:jc w:val="center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11F27" w14:textId="77777777" w:rsidR="005A2D51" w:rsidRPr="00004566" w:rsidRDefault="005A2D51" w:rsidP="008D138C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0456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Strok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4E307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996,405,16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063E71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1,072,211,28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61FAF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1,149,546,43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A6F79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1,228,410,64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348F4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1,308,803,88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283DE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1,390,726,17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F9C393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1,482,966,76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0B5C5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1,576,861,22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A1877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1,672,409,56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95529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1,769,611,79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4EE1F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1,868,467,904</w:t>
            </w:r>
          </w:p>
        </w:tc>
      </w:tr>
      <w:tr w:rsidR="005A2D51" w:rsidRPr="00004566" w14:paraId="4353D209" w14:textId="77777777" w:rsidTr="008D138C">
        <w:trPr>
          <w:trHeight w:val="300"/>
          <w:jc w:val="center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96E7D" w14:textId="77777777" w:rsidR="005A2D51" w:rsidRPr="00004566" w:rsidRDefault="005A2D51" w:rsidP="008D138C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0456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Diabete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0A133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4,207,561,81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52207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4,418,190,95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75429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4,632,347,20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49F22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4,850,030,56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9A6F4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5,071,241,02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6C30C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5,295,978,59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5661F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5,545,886,86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B8708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5,799,844,61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81A97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6,057,851,83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10725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6,319,908,54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BECAF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6,586,014,720</w:t>
            </w:r>
          </w:p>
        </w:tc>
      </w:tr>
      <w:tr w:rsidR="005A2D51" w:rsidRPr="00004566" w14:paraId="600C2772" w14:textId="77777777" w:rsidTr="008D138C">
        <w:trPr>
          <w:trHeight w:val="300"/>
          <w:jc w:val="center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D82A8" w14:textId="77777777" w:rsidR="005A2D51" w:rsidRPr="00004566" w:rsidRDefault="005A2D51" w:rsidP="008D138C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COPD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A2345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2,237,226,81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80FC6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2,360,077,01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1D328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2,484,390,87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E702A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2,610,168,39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1B6E7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2,737,409,57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285E0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2,866,114,41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6A091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3,019,748,58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AAB60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3,175,391,04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D4D67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3,333,041,79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F45DB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3,492,700,83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7A972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3,654,368,155</w:t>
            </w:r>
          </w:p>
        </w:tc>
      </w:tr>
      <w:tr w:rsidR="005A2D51" w:rsidRPr="00004566" w14:paraId="572BC1C5" w14:textId="77777777" w:rsidTr="008D138C">
        <w:trPr>
          <w:trHeight w:val="300"/>
          <w:jc w:val="center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2209F" w14:textId="77777777" w:rsidR="005A2D51" w:rsidRPr="00004566" w:rsidRDefault="005A2D51" w:rsidP="008D138C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CKD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A564A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1,241,804,38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D4F9E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1,304,886,88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4281B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1,368,983,38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36720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1,434,093,88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8363B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1,500,218,38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535CC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1,567,356,88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DAE12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1,649,420,97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BD602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1,732,692,57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DF31A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1,817,171,67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40743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1,902,858,28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74E82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1,989,752,390</w:t>
            </w:r>
          </w:p>
        </w:tc>
      </w:tr>
      <w:tr w:rsidR="005A2D51" w:rsidRPr="00004566" w14:paraId="28064538" w14:textId="77777777" w:rsidTr="008D138C">
        <w:trPr>
          <w:trHeight w:val="300"/>
          <w:jc w:val="center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575A9" w14:textId="77777777" w:rsidR="005A2D51" w:rsidRPr="00004566" w:rsidRDefault="005A2D51" w:rsidP="008D138C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0456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Dementia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FBF19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2,442,819,70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2C85E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2,596,411,28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DB762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2,750,542,43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10BDB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2,905,213,15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0C7EB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3,060,423,44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269C5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3,216,173,29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09DE1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3,447,134,05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C5AF90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3,678,883,83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CCD4C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3,911,422,64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CE056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4,144,750,48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71A3C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4,378,867,351</w:t>
            </w:r>
          </w:p>
        </w:tc>
      </w:tr>
      <w:tr w:rsidR="005A2D51" w:rsidRPr="00004566" w14:paraId="7770A094" w14:textId="77777777" w:rsidTr="008D138C">
        <w:trPr>
          <w:trHeight w:val="300"/>
          <w:jc w:val="center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A2B85" w14:textId="77777777" w:rsidR="005A2D51" w:rsidRPr="00004566" w:rsidRDefault="005A2D51" w:rsidP="008D138C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0456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Depression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44D4F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1,389,966,79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687D3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1,418,821,77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55F01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1,447,827,20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A696D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1,476,983,10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B600C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1,506,289,46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0AA51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1,535,746,27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2A5F1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1,566,988,34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4D116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1,598,414,89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61E38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1,630,025,92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23365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1,661,821,42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A767E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1,693,801,407</w:t>
            </w:r>
          </w:p>
        </w:tc>
      </w:tr>
      <w:tr w:rsidR="005A2D51" w:rsidRPr="00004566" w14:paraId="06868536" w14:textId="77777777" w:rsidTr="008D138C">
        <w:trPr>
          <w:trHeight w:val="300"/>
          <w:jc w:val="center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D41AE" w14:textId="77777777" w:rsidR="005A2D51" w:rsidRPr="00004566" w:rsidRDefault="005A2D51" w:rsidP="008D138C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0456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Osteoarthriti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D8A0C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6,453,496,83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85E665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6,851,749,55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48A3C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7,252,611,12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7D599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7,656,081,55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A1218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8,062,160,84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C50672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8,470,848,98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53A8C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8,922,235,57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405DE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9,376,567,41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1FCE6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9,833,844,50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FE8EF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10,294,066,84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7E987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10,757,234,435</w:t>
            </w:r>
          </w:p>
        </w:tc>
      </w:tr>
      <w:tr w:rsidR="005A2D51" w:rsidRPr="00004566" w14:paraId="76AEF6DF" w14:textId="77777777" w:rsidTr="008D138C">
        <w:trPr>
          <w:trHeight w:val="300"/>
          <w:jc w:val="center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11FB0" w14:textId="77777777" w:rsidR="005A2D51" w:rsidRPr="00004566" w:rsidRDefault="005A2D51" w:rsidP="008D138C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0456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Colorectal Cancer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9902F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42,801,59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D2E9E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46,327,27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2518B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49,963,31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F1BF0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53,709,71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F82E0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57,566,48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1CD085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61,533,62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875FA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65,871,85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2D4BC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70,322,66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7ECC4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74,886,06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2E514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79,562,05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B3436" w14:textId="77777777" w:rsidR="005A2D51" w:rsidRPr="00004566" w:rsidRDefault="005A2D51" w:rsidP="008D138C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AU" w:eastAsia="en-AU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84,350,614</w:t>
            </w:r>
          </w:p>
        </w:tc>
      </w:tr>
      <w:tr w:rsidR="005A2D51" w:rsidRPr="00004566" w14:paraId="0557502E" w14:textId="77777777" w:rsidTr="008D138C">
        <w:trPr>
          <w:trHeight w:val="300"/>
          <w:jc w:val="center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1C17F" w14:textId="77777777" w:rsidR="005A2D51" w:rsidRPr="00004566" w:rsidRDefault="005A2D51" w:rsidP="008D138C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0456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Breast cancer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901F9" w14:textId="77777777" w:rsidR="005A2D51" w:rsidRPr="00A135F3" w:rsidRDefault="005A2D51" w:rsidP="008D138C">
            <w:pPr>
              <w:spacing w:line="360" w:lineRule="auto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35,630,50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D8951" w14:textId="77777777" w:rsidR="005A2D51" w:rsidRPr="00A135F3" w:rsidRDefault="005A2D51" w:rsidP="008D138C">
            <w:pPr>
              <w:spacing w:line="360" w:lineRule="auto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38,181,28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9DCCA" w14:textId="77777777" w:rsidR="005A2D51" w:rsidRPr="00A135F3" w:rsidRDefault="005A2D51" w:rsidP="008D138C">
            <w:pPr>
              <w:spacing w:line="360" w:lineRule="auto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40,805,56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80E99" w14:textId="77777777" w:rsidR="005A2D51" w:rsidRPr="00A135F3" w:rsidRDefault="005A2D51" w:rsidP="008D138C">
            <w:pPr>
              <w:spacing w:line="360" w:lineRule="auto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43,503,33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4B58F" w14:textId="77777777" w:rsidR="005A2D51" w:rsidRPr="00A135F3" w:rsidRDefault="005A2D51" w:rsidP="008D138C">
            <w:pPr>
              <w:spacing w:line="360" w:lineRule="auto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46,274,59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60EB5" w14:textId="77777777" w:rsidR="005A2D51" w:rsidRPr="00A135F3" w:rsidRDefault="005A2D51" w:rsidP="008D138C">
            <w:pPr>
              <w:spacing w:line="360" w:lineRule="auto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49,119,34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F14D6" w14:textId="77777777" w:rsidR="005A2D51" w:rsidRPr="00A135F3" w:rsidRDefault="005A2D51" w:rsidP="008D138C">
            <w:pPr>
              <w:spacing w:line="360" w:lineRule="auto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52,135,26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F42D7" w14:textId="77777777" w:rsidR="005A2D51" w:rsidRPr="00A135F3" w:rsidRDefault="005A2D51" w:rsidP="008D138C">
            <w:pPr>
              <w:spacing w:line="360" w:lineRule="auto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55,223,55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3F791" w14:textId="77777777" w:rsidR="005A2D51" w:rsidRPr="00A135F3" w:rsidRDefault="005A2D51" w:rsidP="008D138C">
            <w:pPr>
              <w:spacing w:line="360" w:lineRule="auto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58,384,21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D37C4" w14:textId="77777777" w:rsidR="005A2D51" w:rsidRPr="00A135F3" w:rsidRDefault="005A2D51" w:rsidP="008D138C">
            <w:pPr>
              <w:spacing w:line="360" w:lineRule="auto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61,617,24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1159F" w14:textId="77777777" w:rsidR="005A2D51" w:rsidRPr="00A135F3" w:rsidRDefault="005A2D51" w:rsidP="008D138C">
            <w:pPr>
              <w:spacing w:line="360" w:lineRule="auto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A135F3">
              <w:rPr>
                <w:rFonts w:cstheme="minorHAnsi"/>
                <w:color w:val="000000"/>
                <w:sz w:val="16"/>
                <w:szCs w:val="16"/>
              </w:rPr>
              <w:t>64,922,647</w:t>
            </w:r>
          </w:p>
        </w:tc>
      </w:tr>
      <w:tr w:rsidR="005A2D51" w:rsidRPr="00004566" w14:paraId="75F0D7AB" w14:textId="77777777" w:rsidTr="008D138C">
        <w:trPr>
          <w:trHeight w:val="300"/>
          <w:jc w:val="center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B98E8" w14:textId="77777777" w:rsidR="005A2D51" w:rsidRPr="00770C69" w:rsidRDefault="005A2D51" w:rsidP="008D138C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770C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SUM TOTAL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5A57E" w14:textId="77777777" w:rsidR="005A2D51" w:rsidRPr="00770C69" w:rsidRDefault="005A2D51" w:rsidP="008D138C">
            <w:pPr>
              <w:spacing w:line="360" w:lineRule="auto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770C6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9,832,635,775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AA8DE" w14:textId="77777777" w:rsidR="005A2D51" w:rsidRPr="00770C69" w:rsidRDefault="005A2D51" w:rsidP="008D138C">
            <w:pPr>
              <w:spacing w:line="360" w:lineRule="auto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770C6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,941,610,708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D322D" w14:textId="77777777" w:rsidR="005A2D51" w:rsidRPr="00770C69" w:rsidRDefault="005A2D51" w:rsidP="008D138C">
            <w:pPr>
              <w:spacing w:line="360" w:lineRule="auto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770C6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2,061,468,773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AC6FB" w14:textId="77777777" w:rsidR="005A2D51" w:rsidRPr="00770C69" w:rsidRDefault="005A2D51" w:rsidP="008D138C">
            <w:pPr>
              <w:spacing w:line="360" w:lineRule="auto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770C6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3,192,209,970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074D6" w14:textId="77777777" w:rsidR="005A2D51" w:rsidRPr="00770C69" w:rsidRDefault="005A2D51" w:rsidP="008D138C">
            <w:pPr>
              <w:spacing w:line="360" w:lineRule="auto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770C6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4,333,834,297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EED90" w14:textId="77777777" w:rsidR="005A2D51" w:rsidRPr="00770C69" w:rsidRDefault="005A2D51" w:rsidP="008D138C">
            <w:pPr>
              <w:spacing w:line="360" w:lineRule="auto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770C6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5,486,341,757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C9383" w14:textId="77777777" w:rsidR="005A2D51" w:rsidRPr="00770C69" w:rsidRDefault="005A2D51" w:rsidP="008D138C">
            <w:pPr>
              <w:spacing w:line="360" w:lineRule="auto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770C6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6,848,077,253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3FF81" w14:textId="77777777" w:rsidR="005A2D51" w:rsidRPr="00770C69" w:rsidRDefault="005A2D51" w:rsidP="008D138C">
            <w:pPr>
              <w:spacing w:line="360" w:lineRule="auto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770C6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8,222,638,570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DB574" w14:textId="77777777" w:rsidR="005A2D51" w:rsidRPr="00770C69" w:rsidRDefault="005A2D51" w:rsidP="008D138C">
            <w:pPr>
              <w:spacing w:line="360" w:lineRule="auto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770C6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9,610,025,708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708D1" w14:textId="77777777" w:rsidR="005A2D51" w:rsidRPr="00770C69" w:rsidRDefault="005A2D51" w:rsidP="008D138C">
            <w:pPr>
              <w:spacing w:line="360" w:lineRule="auto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770C6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1,010,238,665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A266C" w14:textId="77777777" w:rsidR="005A2D51" w:rsidRPr="00770C69" w:rsidRDefault="005A2D51" w:rsidP="008D138C">
            <w:pPr>
              <w:spacing w:line="360" w:lineRule="auto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770C6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2,423,277,442</w:t>
            </w:r>
          </w:p>
        </w:tc>
      </w:tr>
    </w:tbl>
    <w:p w14:paraId="23203247" w14:textId="77777777" w:rsidR="000831E3" w:rsidRDefault="000831E3" w:rsidP="005A2D51">
      <w:pPr>
        <w:widowControl w:val="0"/>
        <w:autoSpaceDE w:val="0"/>
        <w:autoSpaceDN w:val="0"/>
        <w:adjustRightInd w:val="0"/>
        <w:spacing w:line="360" w:lineRule="auto"/>
        <w:jc w:val="both"/>
        <w:rPr>
          <w:sz w:val="18"/>
          <w:szCs w:val="18"/>
        </w:rPr>
      </w:pPr>
    </w:p>
    <w:p w14:paraId="6A3B84E0" w14:textId="3430310B" w:rsidR="00A72A73" w:rsidRDefault="005A2D51" w:rsidP="004A2115">
      <w:pPr>
        <w:widowControl w:val="0"/>
        <w:autoSpaceDE w:val="0"/>
        <w:autoSpaceDN w:val="0"/>
        <w:adjustRightInd w:val="0"/>
        <w:spacing w:line="360" w:lineRule="auto"/>
        <w:jc w:val="both"/>
      </w:pPr>
      <w:r w:rsidRPr="005A2D51">
        <w:rPr>
          <w:sz w:val="18"/>
          <w:szCs w:val="18"/>
        </w:rPr>
        <w:t xml:space="preserve">All values are in </w:t>
      </w:r>
      <w:r w:rsidR="006C306A">
        <w:rPr>
          <w:sz w:val="18"/>
          <w:szCs w:val="18"/>
        </w:rPr>
        <w:t xml:space="preserve">2020 </w:t>
      </w:r>
      <w:r w:rsidRPr="005A2D51">
        <w:rPr>
          <w:sz w:val="18"/>
          <w:szCs w:val="18"/>
        </w:rPr>
        <w:t>USD. NCD, non-communicable disease; IHD, ischemic heart disease; COPD, chronic obstructive pulmonary disease; CKD, chronic kidney disease</w:t>
      </w:r>
    </w:p>
    <w:sectPr w:rsidR="00A72A73" w:rsidSect="009F656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D51"/>
    <w:rsid w:val="000831E3"/>
    <w:rsid w:val="000C3D4A"/>
    <w:rsid w:val="001B68CA"/>
    <w:rsid w:val="004A2115"/>
    <w:rsid w:val="005A2D51"/>
    <w:rsid w:val="00643DE6"/>
    <w:rsid w:val="006515E2"/>
    <w:rsid w:val="006C306A"/>
    <w:rsid w:val="007705CD"/>
    <w:rsid w:val="009F6564"/>
    <w:rsid w:val="00A72A73"/>
    <w:rsid w:val="00BE73B8"/>
    <w:rsid w:val="00CA2D6C"/>
    <w:rsid w:val="00E05134"/>
    <w:rsid w:val="00E10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95FF5"/>
  <w15:chartTrackingRefBased/>
  <w15:docId w15:val="{B5672EB6-9D76-43F7-9681-138BA7EDD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D51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Numbered Paragraph,Main numbered paragraph,References,Numbered List Paragraph,123 List Paragraph,Bullets,List Paragraph (numbered (a)),List Paragraph nowy,Liste 1,List_Paragraph,Multilevel para_II,List Paragraph1,Bullet paras,Body,Bullet"/>
    <w:basedOn w:val="Normal"/>
    <w:link w:val="ListParagraphChar"/>
    <w:uiPriority w:val="34"/>
    <w:qFormat/>
    <w:rsid w:val="005A2D51"/>
    <w:pPr>
      <w:ind w:left="720"/>
      <w:contextualSpacing/>
    </w:pPr>
    <w:rPr>
      <w:rFonts w:eastAsiaTheme="minorEastAsia"/>
    </w:rPr>
  </w:style>
  <w:style w:type="character" w:customStyle="1" w:styleId="ListParagraphChar">
    <w:name w:val="List Paragraph Char"/>
    <w:aliases w:val="Numbered Paragraph Char,Main numbered paragraph Char,References Char,Numbered List Paragraph Char,123 List Paragraph Char,Bullets Char,List Paragraph (numbered (a)) Char,List Paragraph nowy Char,Liste 1 Char,List_Paragraph Char"/>
    <w:basedOn w:val="DefaultParagraphFont"/>
    <w:link w:val="ListParagraph"/>
    <w:uiPriority w:val="34"/>
    <w:rsid w:val="005A2D51"/>
    <w:rPr>
      <w:rFonts w:eastAsiaTheme="minorEastAsia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E1013D"/>
    <w:pPr>
      <w:spacing w:after="0" w:line="240" w:lineRule="auto"/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5</Words>
  <Characters>1911</Characters>
  <Application>Microsoft Office Word</Application>
  <DocSecurity>0</DocSecurity>
  <Lines>15</Lines>
  <Paragraphs>4</Paragraphs>
  <ScaleCrop>false</ScaleCrop>
  <Company/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ettiger</dc:creator>
  <cp:keywords/>
  <dc:description/>
  <cp:lastModifiedBy>David Boettiger</cp:lastModifiedBy>
  <cp:revision>3</cp:revision>
  <dcterms:created xsi:type="dcterms:W3CDTF">2023-09-08T07:45:00Z</dcterms:created>
  <dcterms:modified xsi:type="dcterms:W3CDTF">2023-09-08T07:46:00Z</dcterms:modified>
</cp:coreProperties>
</file>